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D5AA1" w14:textId="77777777" w:rsidR="003B3150" w:rsidRPr="00AC7A4E" w:rsidRDefault="003B3150" w:rsidP="003B315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C7A4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S</w:t>
      </w:r>
      <w:r w:rsidRPr="00AC7A4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3 </w:t>
      </w:r>
      <w:r w:rsidRPr="00AC7A4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Table</w:t>
      </w:r>
      <w:r w:rsidRPr="00AC7A4E">
        <w:rPr>
          <w:rFonts w:ascii="Times New Roman" w:hAnsi="Times New Roman" w:cs="Times New Roman"/>
          <w:b/>
          <w:bCs/>
          <w:szCs w:val="21"/>
        </w:rPr>
        <w:t xml:space="preserve"> Results of stability studies of five compounds in SD rat plasma using UHPLC-ESI-MS/MS (n=5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2158"/>
        <w:gridCol w:w="1224"/>
        <w:gridCol w:w="992"/>
        <w:gridCol w:w="1021"/>
        <w:gridCol w:w="1224"/>
        <w:gridCol w:w="992"/>
        <w:gridCol w:w="1021"/>
        <w:gridCol w:w="1224"/>
        <w:gridCol w:w="992"/>
        <w:gridCol w:w="1021"/>
      </w:tblGrid>
      <w:tr w:rsidR="003B3150" w:rsidRPr="00C33E42" w14:paraId="60DC0D8C" w14:textId="77777777" w:rsidTr="000E524B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1AA3DC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0D12CE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 (ng/mL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72143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om temperature 24h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3B232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freeze-thaw cyc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38247A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days at -80°C</w:t>
            </w:r>
          </w:p>
        </w:tc>
      </w:tr>
      <w:tr w:rsidR="003B3150" w:rsidRPr="00C33E42" w14:paraId="61CB242C" w14:textId="77777777" w:rsidTr="000E524B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009AA8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3A2754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38493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01EB0B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A2F790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01ED0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AE0B1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7A9296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564561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B0969E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SD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8F1951" w14:textId="77777777" w:rsidR="003B3150" w:rsidRPr="00C33E42" w:rsidRDefault="003B3150" w:rsidP="000E524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</w:tr>
      <w:tr w:rsidR="003B3150" w:rsidRPr="00C33E42" w14:paraId="726D7001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8D7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F42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976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1 ± 1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A57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2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247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7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DFB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 ± 2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69CF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023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14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C86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3 ± 0.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2D5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9AE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80%</w:t>
            </w:r>
          </w:p>
        </w:tc>
      </w:tr>
      <w:tr w:rsidR="003B3150" w:rsidRPr="00C33E42" w14:paraId="4DE34AB1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C481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89A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21E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0 ± 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E73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1C7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17C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3 ± 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243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E8F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229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1 ± 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E2AA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506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14%</w:t>
            </w:r>
          </w:p>
        </w:tc>
      </w:tr>
      <w:tr w:rsidR="003B3150" w:rsidRPr="00C33E42" w14:paraId="71EAA550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3DA5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B88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3DB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29 ± 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DA3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2FD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5BD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29 ±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04B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065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241A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73 ± 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D3E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682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45%</w:t>
            </w:r>
          </w:p>
        </w:tc>
      </w:tr>
      <w:tr w:rsidR="003B3150" w:rsidRPr="00C33E42" w14:paraId="56EBD632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E5A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E73F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42D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6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FBC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308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3F8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4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DB9A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957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B22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1 ±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01B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C63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75%</w:t>
            </w:r>
          </w:p>
        </w:tc>
      </w:tr>
      <w:tr w:rsidR="003B3150" w:rsidRPr="00C33E42" w14:paraId="096159CA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2A4F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F2F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A90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3 ± 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589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A98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E3B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9 ± 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27F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2C6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56A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9 ± 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CEB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02B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86%</w:t>
            </w:r>
          </w:p>
        </w:tc>
      </w:tr>
      <w:tr w:rsidR="003B3150" w:rsidRPr="00C33E42" w14:paraId="1F6A1DF5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411E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189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C93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05 ± 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5E8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3E7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957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5 ±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18A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76E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052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05 ± 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D04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9F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10%</w:t>
            </w:r>
          </w:p>
        </w:tc>
      </w:tr>
      <w:tr w:rsidR="003B3150" w:rsidRPr="00C33E42" w14:paraId="10C3FC05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FAD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3AA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10B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1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C8F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E52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B89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0 ±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9E9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255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E7E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6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467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A8CF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01%</w:t>
            </w:r>
          </w:p>
        </w:tc>
      </w:tr>
      <w:tr w:rsidR="003B3150" w:rsidRPr="00C33E42" w14:paraId="748A2E60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1818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271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479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3 ± 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832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5F1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E37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2 ± 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59B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F01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31F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0 ± 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E22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54C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03%</w:t>
            </w:r>
          </w:p>
        </w:tc>
      </w:tr>
      <w:tr w:rsidR="003B3150" w:rsidRPr="00C33E42" w14:paraId="03C4B788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16E7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89D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C29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5 ± 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F6C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789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472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2 ± 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53E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947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7BD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3 ± 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C22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F99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5%</w:t>
            </w:r>
          </w:p>
        </w:tc>
      </w:tr>
      <w:tr w:rsidR="003B3150" w:rsidRPr="00C33E42" w14:paraId="719B4563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989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H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13C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5AA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 ± 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F28A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4B0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726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C73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141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F20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 ± 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B6F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E35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23%</w:t>
            </w:r>
          </w:p>
        </w:tc>
      </w:tr>
      <w:tr w:rsidR="003B3150" w:rsidRPr="00C33E42" w14:paraId="3C19143D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DD6D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7F2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E6C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0 ± 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E6D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B1E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B98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4 ± 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11A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9BF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29D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4 ±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9097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E43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.36%</w:t>
            </w:r>
          </w:p>
        </w:tc>
      </w:tr>
      <w:tr w:rsidR="003B3150" w:rsidRPr="00C33E42" w14:paraId="4502DEE0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2959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163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48D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79 ± 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72E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684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12C9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13 ±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8782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3B9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5CD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14 ±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167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D13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28%</w:t>
            </w:r>
          </w:p>
        </w:tc>
      </w:tr>
      <w:tr w:rsidR="003B3150" w:rsidRPr="00C33E42" w14:paraId="4D2FAD75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194F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AEAF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584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 ± 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5F9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597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82D1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 ± 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774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839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F22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 ± 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A7F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FBE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52%</w:t>
            </w:r>
          </w:p>
        </w:tc>
      </w:tr>
      <w:tr w:rsidR="003B3150" w:rsidRPr="00C33E42" w14:paraId="24F2A95E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2CCF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C9B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DE2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6 ± 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5CF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F41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915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8 ± 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89A8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C8F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E0BA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9 ± 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203B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370C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94%</w:t>
            </w:r>
          </w:p>
        </w:tc>
      </w:tr>
      <w:tr w:rsidR="003B3150" w:rsidRPr="00C33E42" w14:paraId="3DF2258C" w14:textId="77777777" w:rsidTr="000E524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58451B" w14:textId="77777777" w:rsidR="003B3150" w:rsidRPr="00C33E42" w:rsidRDefault="003B3150" w:rsidP="000E524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5FDB0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615FB3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89 ± 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A1218E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91220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D3071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77 ± 8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C2C434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EE0575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546266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8 ± 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4FB780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3F782D" w14:textId="77777777" w:rsidR="003B3150" w:rsidRPr="00C33E42" w:rsidRDefault="003B3150" w:rsidP="000E524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33E4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76%</w:t>
            </w:r>
          </w:p>
        </w:tc>
      </w:tr>
    </w:tbl>
    <w:p w14:paraId="5D8A3DAF" w14:textId="77777777" w:rsidR="007D28D5" w:rsidRDefault="007D28D5">
      <w:pPr>
        <w:rPr>
          <w:rFonts w:hint="eastAsia"/>
        </w:rPr>
      </w:pPr>
    </w:p>
    <w:sectPr w:rsidR="007D28D5" w:rsidSect="003B3150">
      <w:footerReference w:type="default" r:id="rId6"/>
      <w:pgSz w:w="16838" w:h="11906" w:orient="landscape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0B3D9" w14:textId="77777777" w:rsidR="002F2A8C" w:rsidRDefault="002F2A8C" w:rsidP="003B3150">
      <w:pPr>
        <w:rPr>
          <w:rFonts w:hint="eastAsia"/>
        </w:rPr>
      </w:pPr>
      <w:r>
        <w:separator/>
      </w:r>
    </w:p>
  </w:endnote>
  <w:endnote w:type="continuationSeparator" w:id="0">
    <w:p w14:paraId="3AB1CBEA" w14:textId="77777777" w:rsidR="002F2A8C" w:rsidRDefault="002F2A8C" w:rsidP="003B31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39583105"/>
      <w:docPartObj>
        <w:docPartGallery w:val="Page Numbers (Bottom of Page)"/>
        <w:docPartUnique/>
      </w:docPartObj>
    </w:sdtPr>
    <w:sdtContent>
      <w:p w14:paraId="7F511615" w14:textId="77777777" w:rsidR="00000000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C92FBE" w14:textId="77777777" w:rsidR="00000000" w:rsidRDefault="0000000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D40F1" w14:textId="77777777" w:rsidR="002F2A8C" w:rsidRDefault="002F2A8C" w:rsidP="003B3150">
      <w:pPr>
        <w:rPr>
          <w:rFonts w:hint="eastAsia"/>
        </w:rPr>
      </w:pPr>
      <w:r>
        <w:separator/>
      </w:r>
    </w:p>
  </w:footnote>
  <w:footnote w:type="continuationSeparator" w:id="0">
    <w:p w14:paraId="450E0848" w14:textId="77777777" w:rsidR="002F2A8C" w:rsidRDefault="002F2A8C" w:rsidP="003B31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MbY0MDaysDC3tDBU0lEKTi0uzszPAykwrAUAKF01FCwAAAA="/>
  </w:docVars>
  <w:rsids>
    <w:rsidRoot w:val="006D4873"/>
    <w:rsid w:val="002F2A8C"/>
    <w:rsid w:val="003B3150"/>
    <w:rsid w:val="00516B4B"/>
    <w:rsid w:val="006D4873"/>
    <w:rsid w:val="007D28D5"/>
    <w:rsid w:val="009B2B80"/>
    <w:rsid w:val="00AE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4BFF6"/>
  <w15:chartTrackingRefBased/>
  <w15:docId w15:val="{8393933B-2C80-4FEA-A6CC-876A39D3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15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15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B3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x</dc:creator>
  <cp:keywords/>
  <dc:description/>
  <cp:lastModifiedBy>fj x</cp:lastModifiedBy>
  <cp:revision>2</cp:revision>
  <dcterms:created xsi:type="dcterms:W3CDTF">2024-07-21T13:58:00Z</dcterms:created>
  <dcterms:modified xsi:type="dcterms:W3CDTF">2024-07-21T13:58:00Z</dcterms:modified>
</cp:coreProperties>
</file>